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4A386" w14:textId="77777777" w:rsidR="006B2B7B" w:rsidRPr="00374B0E" w:rsidRDefault="006B2B7B" w:rsidP="00374B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B0E">
        <w:rPr>
          <w:rFonts w:ascii="Times New Roman" w:hAnsi="Times New Roman" w:cs="Times New Roman"/>
          <w:b/>
          <w:bCs/>
          <w:sz w:val="24"/>
          <w:szCs w:val="24"/>
        </w:rPr>
        <w:t>Additional file 4 ATP hydrolysis system 2</w:t>
      </w:r>
    </w:p>
    <w:tbl>
      <w:tblPr>
        <w:tblStyle w:val="11"/>
        <w:tblW w:w="964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704"/>
        <w:gridCol w:w="1704"/>
        <w:gridCol w:w="1705"/>
        <w:gridCol w:w="2397"/>
      </w:tblGrid>
      <w:tr w:rsidR="006B2B7B" w:rsidRPr="00374B0E" w14:paraId="0987AA7A" w14:textId="77777777" w:rsidTr="003D309C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233C1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eastAsia="SimSu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7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8587D" w14:textId="2607018D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eastAsia="SimSun" w:hAnsi="Times New Roman" w:cs="Times New Roman"/>
                <w:sz w:val="24"/>
                <w:szCs w:val="24"/>
              </w:rPr>
              <w:t>Volume</w:t>
            </w:r>
            <w:r w:rsidR="00374B0E" w:rsidRPr="00374B0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374B0E" w:rsidRPr="0037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2B7B" w:rsidRPr="00374B0E" w14:paraId="20B08FBC" w14:textId="77777777" w:rsidTr="003D309C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3AF7C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Tris-HC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0057C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F2CED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B79DB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EA6C4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</w:tr>
      <w:tr w:rsidR="006B2B7B" w:rsidRPr="00374B0E" w14:paraId="7CE73A3C" w14:textId="77777777" w:rsidTr="003D309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F3AB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374B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AED4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CE56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927B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5F56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B2B7B" w:rsidRPr="00374B0E" w14:paraId="490FCE40" w14:textId="77777777" w:rsidTr="003D309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0163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1AE4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7432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7410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51BF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bookmarkStart w:id="0" w:name="_GoBack"/>
        <w:bookmarkEnd w:id="0"/>
      </w:tr>
      <w:tr w:rsidR="006B2B7B" w:rsidRPr="00374B0E" w14:paraId="25342C94" w14:textId="77777777" w:rsidTr="003D309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3A1F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74B0E">
              <w:rPr>
                <w:rFonts w:ascii="Times New Roman" w:eastAsiaTheme="minorEastAsia" w:hAnsi="Times New Roman" w:cs="Times New Roman"/>
                <w:sz w:val="24"/>
                <w:szCs w:val="24"/>
              </w:rPr>
              <w:t>is</w:t>
            </w:r>
            <w:r w:rsidRPr="00374B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-Mox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C566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C9ED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43EB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5866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2B7B" w:rsidRPr="00374B0E" w14:paraId="0FDDDD10" w14:textId="77777777" w:rsidTr="003D309C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EF657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59DF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D99ED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6F1BD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4B4EE" w14:textId="77777777" w:rsidR="006B2B7B" w:rsidRPr="00374B0E" w:rsidRDefault="006B2B7B" w:rsidP="00374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B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4D76770B" w14:textId="77777777" w:rsidR="006B2B7B" w:rsidRDefault="006B2B7B" w:rsidP="006B2B7B">
      <w:pPr>
        <w:spacing w:line="480" w:lineRule="auto"/>
        <w:ind w:left="480" w:hangingChars="200" w:hanging="480"/>
        <w:jc w:val="center"/>
        <w:rPr>
          <w:rFonts w:ascii="Times New Roman" w:hAnsi="Times New Roman" w:cs="Times New Roman"/>
          <w:sz w:val="24"/>
          <w:szCs w:val="24"/>
        </w:rPr>
      </w:pPr>
    </w:p>
    <w:p w14:paraId="3D5FC47C" w14:textId="77777777" w:rsidR="007C06D9" w:rsidRPr="006B2B7B" w:rsidRDefault="007C06D9" w:rsidP="006B2B7B"/>
    <w:sectPr w:rsidR="007C06D9" w:rsidRPr="006B2B7B" w:rsidSect="00841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6A"/>
    <w:rsid w:val="00230C5E"/>
    <w:rsid w:val="00374B0E"/>
    <w:rsid w:val="003754A9"/>
    <w:rsid w:val="00603D6A"/>
    <w:rsid w:val="006B2B7B"/>
    <w:rsid w:val="00767656"/>
    <w:rsid w:val="007C06D9"/>
    <w:rsid w:val="00841417"/>
    <w:rsid w:val="00EC7F85"/>
    <w:rsid w:val="00F2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BC6F"/>
  <w15:chartTrackingRefBased/>
  <w15:docId w15:val="{D8F0CBD5-8FE7-450F-B935-9D4B1DED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D6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603D6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rsid w:val="00F20137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qFormat/>
    <w:rsid w:val="00230C5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59"/>
    <w:qFormat/>
    <w:rsid w:val="006B2B7B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Rajalakshmi Thangaraj</cp:lastModifiedBy>
  <cp:revision>3</cp:revision>
  <dcterms:created xsi:type="dcterms:W3CDTF">2024-12-06T09:49:00Z</dcterms:created>
  <dcterms:modified xsi:type="dcterms:W3CDTF">2025-01-18T04:59:00Z</dcterms:modified>
</cp:coreProperties>
</file>